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59C9" w:rsidRPr="00C90DE1" w:rsidRDefault="003859C9" w:rsidP="003859C9">
      <w:pPr>
        <w:rPr>
          <w:rFonts w:ascii="Times New Roman" w:hAnsi="Times New Roman" w:cs="Times New Roman"/>
          <w:sz w:val="20"/>
          <w:szCs w:val="20"/>
        </w:rPr>
      </w:pPr>
      <w:r w:rsidRPr="00C90DE1">
        <w:rPr>
          <w:rFonts w:ascii="Times New Roman" w:hAnsi="Times New Roman" w:cs="Times New Roman"/>
          <w:sz w:val="20"/>
          <w:szCs w:val="20"/>
        </w:rPr>
        <w:t xml:space="preserve">Table </w:t>
      </w:r>
      <w:r w:rsidR="00B74618">
        <w:rPr>
          <w:rFonts w:ascii="Times New Roman" w:hAnsi="Times New Roman" w:cs="Times New Roman"/>
          <w:sz w:val="20"/>
          <w:szCs w:val="20"/>
        </w:rPr>
        <w:t>S</w:t>
      </w:r>
      <w:r w:rsidRPr="00C90DE1">
        <w:rPr>
          <w:rFonts w:ascii="Times New Roman" w:hAnsi="Times New Roman" w:cs="Times New Roman"/>
          <w:sz w:val="20"/>
          <w:szCs w:val="20"/>
        </w:rPr>
        <w:t>1. Baseline patient characteristics and oxaliplatin dose modification by treatment arm.</w:t>
      </w:r>
    </w:p>
    <w:p w:rsidR="003859C9" w:rsidRPr="00C90DE1" w:rsidRDefault="003859C9" w:rsidP="003859C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393"/>
        <w:gridCol w:w="511"/>
        <w:gridCol w:w="566"/>
        <w:gridCol w:w="672"/>
        <w:gridCol w:w="666"/>
        <w:gridCol w:w="827"/>
        <w:gridCol w:w="511"/>
        <w:gridCol w:w="566"/>
        <w:gridCol w:w="672"/>
        <w:gridCol w:w="666"/>
        <w:gridCol w:w="827"/>
        <w:gridCol w:w="666"/>
      </w:tblGrid>
      <w:tr w:rsidR="00C90DE1" w:rsidRPr="00C90DE1" w:rsidTr="009267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859C9" w:rsidRPr="00C90DE1" w:rsidRDefault="003859C9" w:rsidP="00587B3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  <w:gridSpan w:val="5"/>
          </w:tcPr>
          <w:p w:rsidR="003859C9" w:rsidRPr="00C90DE1" w:rsidRDefault="003859C9" w:rsidP="00587B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b w:val="0"/>
                <w:sz w:val="20"/>
                <w:szCs w:val="20"/>
              </w:rPr>
              <w:t>GM1 (N= 98)</w:t>
            </w:r>
          </w:p>
        </w:tc>
        <w:tc>
          <w:tcPr>
            <w:tcW w:w="0" w:type="auto"/>
            <w:gridSpan w:val="5"/>
          </w:tcPr>
          <w:p w:rsidR="003859C9" w:rsidRPr="00C90DE1" w:rsidRDefault="003859C9" w:rsidP="00587B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b w:val="0"/>
                <w:sz w:val="20"/>
                <w:szCs w:val="20"/>
              </w:rPr>
              <w:t>Placebo (N=</w:t>
            </w:r>
            <w:r w:rsidR="007862B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90DE1">
              <w:rPr>
                <w:rFonts w:ascii="Times New Roman" w:hAnsi="Times New Roman" w:cs="Times New Roman"/>
                <w:b w:val="0"/>
                <w:sz w:val="20"/>
                <w:szCs w:val="20"/>
              </w:rPr>
              <w:t>98)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</w:tr>
      <w:tr w:rsidR="00C90DE1" w:rsidRPr="00C90DE1" w:rsidTr="00926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859C9" w:rsidRPr="00C90DE1" w:rsidRDefault="003859C9" w:rsidP="00587B3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b w:val="0"/>
                <w:sz w:val="20"/>
                <w:szCs w:val="20"/>
              </w:rPr>
              <w:t>Characteristic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C90DE1" w:rsidRPr="00C90DE1" w:rsidTr="009267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27E9D" w:rsidRPr="00C90DE1" w:rsidRDefault="00427E9D" w:rsidP="00427E9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b w:val="0"/>
                <w:sz w:val="20"/>
                <w:szCs w:val="20"/>
              </w:rPr>
              <w:t>Age, years</w:t>
            </w:r>
          </w:p>
        </w:tc>
        <w:tc>
          <w:tcPr>
            <w:tcW w:w="0" w:type="auto"/>
          </w:tcPr>
          <w:p w:rsidR="00427E9D" w:rsidRPr="00C90DE1" w:rsidRDefault="00427E9D" w:rsidP="00427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27E9D" w:rsidRPr="00C90DE1" w:rsidRDefault="00427E9D" w:rsidP="00427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27E9D" w:rsidRPr="00C90DE1" w:rsidRDefault="00427E9D" w:rsidP="00427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51.26</w:t>
            </w:r>
          </w:p>
        </w:tc>
        <w:tc>
          <w:tcPr>
            <w:tcW w:w="0" w:type="auto"/>
          </w:tcPr>
          <w:p w:rsidR="00427E9D" w:rsidRPr="00C90DE1" w:rsidRDefault="00427E9D" w:rsidP="00427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10.84</w:t>
            </w:r>
          </w:p>
        </w:tc>
        <w:tc>
          <w:tcPr>
            <w:tcW w:w="0" w:type="auto"/>
          </w:tcPr>
          <w:p w:rsidR="00427E9D" w:rsidRPr="00C90DE1" w:rsidRDefault="00427E9D" w:rsidP="00427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52.00</w:t>
            </w:r>
          </w:p>
        </w:tc>
        <w:tc>
          <w:tcPr>
            <w:tcW w:w="0" w:type="auto"/>
          </w:tcPr>
          <w:p w:rsidR="00427E9D" w:rsidRPr="00C90DE1" w:rsidRDefault="00427E9D" w:rsidP="00427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27E9D" w:rsidRPr="00C90DE1" w:rsidRDefault="00427E9D" w:rsidP="00427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27E9D" w:rsidRPr="00C90DE1" w:rsidRDefault="00427E9D" w:rsidP="00427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53.94</w:t>
            </w:r>
          </w:p>
        </w:tc>
        <w:tc>
          <w:tcPr>
            <w:tcW w:w="0" w:type="auto"/>
          </w:tcPr>
          <w:p w:rsidR="00427E9D" w:rsidRPr="00C90DE1" w:rsidRDefault="00427E9D" w:rsidP="00427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10.84</w:t>
            </w:r>
          </w:p>
        </w:tc>
        <w:tc>
          <w:tcPr>
            <w:tcW w:w="0" w:type="auto"/>
          </w:tcPr>
          <w:p w:rsidR="00427E9D" w:rsidRPr="00C90DE1" w:rsidRDefault="00427E9D" w:rsidP="00427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55.50</w:t>
            </w:r>
          </w:p>
        </w:tc>
        <w:tc>
          <w:tcPr>
            <w:tcW w:w="0" w:type="auto"/>
          </w:tcPr>
          <w:p w:rsidR="00427E9D" w:rsidRPr="00C90DE1" w:rsidRDefault="008D239C" w:rsidP="00427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C90DE1" w:rsidRPr="00C90DE1" w:rsidTr="00926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859C9" w:rsidRPr="00C90DE1" w:rsidRDefault="003859C9" w:rsidP="00587B3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b w:val="0"/>
                <w:sz w:val="20"/>
                <w:szCs w:val="20"/>
              </w:rPr>
              <w:t>Gender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C73838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C90DE1" w:rsidRPr="00C90DE1" w:rsidTr="009267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859C9" w:rsidRPr="00C90DE1" w:rsidRDefault="003859C9" w:rsidP="00587B30">
            <w:pPr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b w:val="0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:rsidR="003859C9" w:rsidRPr="00C90DE1" w:rsidRDefault="00C73838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:rsidR="003859C9" w:rsidRPr="00C90DE1" w:rsidRDefault="00C73838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54.1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C73838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:rsidR="003859C9" w:rsidRPr="00C90DE1" w:rsidRDefault="00C73838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59.2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0DE1" w:rsidRPr="00C90DE1" w:rsidTr="00926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859C9" w:rsidRPr="00C90DE1" w:rsidRDefault="003859C9" w:rsidP="00587B30">
            <w:pPr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b w:val="0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:rsidR="003859C9" w:rsidRPr="00C90DE1" w:rsidRDefault="00C73838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3859C9" w:rsidRPr="00C90DE1" w:rsidRDefault="00C73838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45.9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C73838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:rsidR="003859C9" w:rsidRPr="00C90DE1" w:rsidRDefault="00C73838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0DE1" w:rsidRPr="00C90DE1" w:rsidTr="009267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859C9" w:rsidRPr="00C90DE1" w:rsidRDefault="003859C9" w:rsidP="00587B3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b w:val="0"/>
                <w:sz w:val="20"/>
                <w:szCs w:val="20"/>
              </w:rPr>
              <w:t>Stage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7D326D" w:rsidP="007D3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C90DE1" w:rsidRPr="00C90DE1" w:rsidTr="00926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859C9" w:rsidRPr="00C90DE1" w:rsidRDefault="003859C9" w:rsidP="00587B3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II</w:t>
            </w:r>
          </w:p>
        </w:tc>
        <w:tc>
          <w:tcPr>
            <w:tcW w:w="0" w:type="auto"/>
          </w:tcPr>
          <w:p w:rsidR="003859C9" w:rsidRPr="00C90DE1" w:rsidRDefault="00427E9D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3859C9" w:rsidRPr="00C90DE1" w:rsidRDefault="00427E9D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427E9D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3859C9" w:rsidRPr="00C90DE1" w:rsidRDefault="00427E9D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0DE1" w:rsidRPr="00C90DE1" w:rsidTr="009267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859C9" w:rsidRPr="00C90DE1" w:rsidRDefault="003859C9" w:rsidP="00587B3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III</w:t>
            </w:r>
          </w:p>
        </w:tc>
        <w:tc>
          <w:tcPr>
            <w:tcW w:w="0" w:type="auto"/>
          </w:tcPr>
          <w:p w:rsidR="003859C9" w:rsidRPr="00C90DE1" w:rsidRDefault="00427E9D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:rsidR="003859C9" w:rsidRPr="00C90DE1" w:rsidRDefault="00427E9D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73.5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427E9D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:rsidR="003859C9" w:rsidRPr="00C90DE1" w:rsidRDefault="00427E9D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0DE1" w:rsidRPr="00C90DE1" w:rsidTr="00926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859C9" w:rsidRPr="00C90DE1" w:rsidRDefault="003859C9" w:rsidP="00587B3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b w:val="0"/>
                <w:sz w:val="20"/>
                <w:szCs w:val="20"/>
              </w:rPr>
              <w:t>Regimen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7D326D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90DE1" w:rsidRPr="00C90DE1" w:rsidTr="009267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859C9" w:rsidRPr="00C90DE1" w:rsidRDefault="003859C9" w:rsidP="00954A5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b w:val="0"/>
                <w:sz w:val="20"/>
                <w:szCs w:val="20"/>
              </w:rPr>
              <w:t>mFOLFOX6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</w:tcPr>
          <w:p w:rsidR="003859C9" w:rsidRPr="00C90DE1" w:rsidRDefault="00916F63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98.0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</w:tcPr>
          <w:p w:rsidR="003859C9" w:rsidRPr="00C90DE1" w:rsidRDefault="00916F63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98.0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0DE1" w:rsidRPr="00C90DE1" w:rsidTr="00926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859C9" w:rsidRPr="00C90DE1" w:rsidRDefault="003859C9" w:rsidP="00587B3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XELOX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3859C9" w:rsidRPr="00C90DE1" w:rsidRDefault="00916F63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3859C9" w:rsidRPr="00C90DE1" w:rsidRDefault="00916F63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0DE1" w:rsidRPr="00C90DE1" w:rsidTr="009267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859C9" w:rsidRPr="00C90DE1" w:rsidRDefault="003859C9" w:rsidP="00587B3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b w:val="0"/>
                <w:sz w:val="20"/>
                <w:szCs w:val="20"/>
              </w:rPr>
              <w:t>Oxaliplatin reduction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C90DE1" w:rsidRPr="00C90DE1" w:rsidTr="00926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859C9" w:rsidRPr="00C90DE1" w:rsidRDefault="003859C9" w:rsidP="00587B3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90DE1">
              <w:rPr>
                <w:rFonts w:ascii="Times New Roman" w:hAnsi="Times New Roman" w:cs="Times New Roman"/>
                <w:b w:val="0"/>
                <w:sz w:val="20"/>
                <w:szCs w:val="20"/>
              </w:rPr>
              <w:t>Missing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3859C9" w:rsidRPr="00C90DE1" w:rsidRDefault="00916F63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3859C9" w:rsidRPr="00C90DE1" w:rsidRDefault="00916F63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0DE1" w:rsidRPr="00C90DE1" w:rsidTr="009267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859C9" w:rsidRPr="00C90DE1" w:rsidRDefault="003859C9" w:rsidP="00587B3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Yes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:rsidR="003859C9" w:rsidRPr="00C90DE1" w:rsidRDefault="00916F63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59.2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3859C9" w:rsidRPr="00C90DE1" w:rsidRDefault="00916F63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46.9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0DE1" w:rsidRPr="00C90DE1" w:rsidTr="00926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859C9" w:rsidRPr="00C90DE1" w:rsidRDefault="003859C9" w:rsidP="00587B3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No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3859C9" w:rsidRPr="00C90DE1" w:rsidRDefault="00916F63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:rsidR="003859C9" w:rsidRPr="00C90DE1" w:rsidRDefault="00916F63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52.1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0DE1" w:rsidRPr="00C90DE1" w:rsidTr="009267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859C9" w:rsidRPr="00C90DE1" w:rsidRDefault="003859C9" w:rsidP="00587B3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b w:val="0"/>
                <w:sz w:val="20"/>
                <w:szCs w:val="20"/>
              </w:rPr>
              <w:t>Oxaliplatin reduction cycle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8.82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3.437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9.70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</w:tr>
      <w:tr w:rsidR="00C90DE1" w:rsidRPr="00C90DE1" w:rsidTr="00926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859C9" w:rsidRPr="00C90DE1" w:rsidRDefault="003859C9" w:rsidP="00587B3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b w:val="0"/>
                <w:sz w:val="20"/>
                <w:szCs w:val="20"/>
              </w:rPr>
              <w:t>Oxaliplatin discontinued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C90DE1" w:rsidRPr="00C90DE1" w:rsidTr="009267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859C9" w:rsidRPr="00C90DE1" w:rsidRDefault="003859C9" w:rsidP="00587B3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b w:val="0"/>
                <w:sz w:val="20"/>
                <w:szCs w:val="20"/>
              </w:rPr>
              <w:t>Missing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3859C9" w:rsidRPr="00C90DE1" w:rsidRDefault="00916F63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3859C9" w:rsidRPr="00C90DE1" w:rsidRDefault="00916F63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0DE1" w:rsidRPr="00C90DE1" w:rsidTr="00926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859C9" w:rsidRPr="00C90DE1" w:rsidRDefault="003859C9" w:rsidP="00587B3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Yes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:rsidR="003859C9" w:rsidRPr="00C90DE1" w:rsidRDefault="00916F63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:rsidR="003859C9" w:rsidRPr="00C90DE1" w:rsidRDefault="00916F63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0DE1" w:rsidRPr="00C90DE1" w:rsidTr="009267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859C9" w:rsidRPr="00C90DE1" w:rsidRDefault="003859C9" w:rsidP="00587B3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No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:rsidR="003859C9" w:rsidRPr="00C90DE1" w:rsidRDefault="00916F63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65.3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:rsidR="003859C9" w:rsidRPr="00C90DE1" w:rsidRDefault="003859C9" w:rsidP="009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16F63" w:rsidRPr="00C90DE1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0DE1" w:rsidRPr="00C90DE1" w:rsidTr="00926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859C9" w:rsidRPr="00C90DE1" w:rsidRDefault="003859C9" w:rsidP="00587B3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b w:val="0"/>
                <w:sz w:val="20"/>
                <w:szCs w:val="20"/>
              </w:rPr>
              <w:t>Cycle discontinued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10.26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2.877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10.69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2.539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0" w:type="auto"/>
          </w:tcPr>
          <w:p w:rsidR="003859C9" w:rsidRPr="00C90DE1" w:rsidRDefault="003859C9" w:rsidP="00587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DE1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</w:tr>
    </w:tbl>
    <w:p w:rsidR="000666C5" w:rsidRPr="00C90DE1" w:rsidRDefault="000666C5">
      <w:pPr>
        <w:rPr>
          <w:rFonts w:ascii="Times New Roman" w:hAnsi="Times New Roman" w:cs="Times New Roman"/>
          <w:sz w:val="20"/>
          <w:szCs w:val="20"/>
        </w:rPr>
      </w:pPr>
      <w:r w:rsidRPr="00C90DE1">
        <w:rPr>
          <w:rFonts w:ascii="Times New Roman" w:hAnsi="Times New Roman" w:cs="Times New Roman"/>
          <w:sz w:val="20"/>
          <w:szCs w:val="20"/>
        </w:rPr>
        <w:br w:type="page"/>
      </w:r>
    </w:p>
    <w:p w:rsidR="009C756D" w:rsidRDefault="000666C5">
      <w:pPr>
        <w:rPr>
          <w:rFonts w:ascii="Times New Roman" w:hAnsi="Times New Roman" w:cs="Times New Roman"/>
          <w:sz w:val="20"/>
          <w:szCs w:val="20"/>
        </w:rPr>
      </w:pPr>
      <w:r w:rsidRPr="00C90DE1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B74618">
        <w:rPr>
          <w:rFonts w:ascii="Times New Roman" w:hAnsi="Times New Roman" w:cs="Times New Roman"/>
          <w:sz w:val="20"/>
          <w:szCs w:val="20"/>
        </w:rPr>
        <w:t>S</w:t>
      </w:r>
      <w:bookmarkStart w:id="0" w:name="_GoBack"/>
      <w:bookmarkEnd w:id="0"/>
      <w:r w:rsidRPr="00C90DE1">
        <w:rPr>
          <w:rFonts w:ascii="Times New Roman" w:hAnsi="Times New Roman" w:cs="Times New Roman"/>
          <w:sz w:val="20"/>
          <w:szCs w:val="20"/>
        </w:rPr>
        <w:t>2. Selected Adverse Events, According to Treatment and Duration of Therapy.</w:t>
      </w:r>
    </w:p>
    <w:p w:rsidR="007C55D7" w:rsidRPr="00C90DE1" w:rsidRDefault="007C55D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946"/>
        <w:gridCol w:w="1512"/>
        <w:gridCol w:w="1513"/>
        <w:gridCol w:w="1513"/>
        <w:gridCol w:w="1517"/>
        <w:gridCol w:w="1514"/>
        <w:gridCol w:w="1514"/>
        <w:gridCol w:w="1513"/>
      </w:tblGrid>
      <w:tr w:rsidR="007C55D7" w:rsidTr="00E515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:rsidR="007C55D7" w:rsidRDefault="007C55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8" w:type="dxa"/>
            <w:gridSpan w:val="3"/>
          </w:tcPr>
          <w:p w:rsidR="007C55D7" w:rsidRDefault="007C55D7" w:rsidP="007C55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M1, </w:t>
            </w:r>
            <w:r w:rsidRPr="00F54F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</w:t>
            </w:r>
            <w:r w:rsidRPr="00F54F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45" w:type="dxa"/>
            <w:gridSpan w:val="3"/>
          </w:tcPr>
          <w:p w:rsidR="007C55D7" w:rsidRDefault="007C55D7" w:rsidP="007C55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FB0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54F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</w:t>
            </w:r>
            <w:r w:rsidRPr="00F54F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3" w:type="dxa"/>
          </w:tcPr>
          <w:p w:rsidR="007C55D7" w:rsidRDefault="007C55D7" w:rsidP="007C55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5D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70070A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88266A" w:rsidTr="00213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:rsidR="0088266A" w:rsidRDefault="0088266A" w:rsidP="007C55D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070A">
              <w:rPr>
                <w:rFonts w:ascii="Times New Roman" w:hAnsi="Times New Roman" w:cs="Times New Roman"/>
                <w:sz w:val="20"/>
                <w:szCs w:val="20"/>
              </w:rPr>
              <w:t>Adverse Event</w:t>
            </w:r>
          </w:p>
        </w:tc>
        <w:tc>
          <w:tcPr>
            <w:tcW w:w="1512" w:type="dxa"/>
          </w:tcPr>
          <w:p w:rsidR="0088266A" w:rsidRDefault="0088266A" w:rsidP="007C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070A">
              <w:rPr>
                <w:rFonts w:ascii="Times New Roman" w:hAnsi="Times New Roman" w:cs="Times New Roman"/>
                <w:sz w:val="20"/>
                <w:szCs w:val="20"/>
              </w:rPr>
              <w:t xml:space="preserve">Grad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A90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7007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3" w:type="dxa"/>
          </w:tcPr>
          <w:p w:rsidR="0088266A" w:rsidRDefault="0088266A" w:rsidP="007C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070A">
              <w:rPr>
                <w:rFonts w:ascii="Times New Roman" w:hAnsi="Times New Roman" w:cs="Times New Roman"/>
                <w:sz w:val="20"/>
                <w:szCs w:val="20"/>
              </w:rPr>
              <w:t>Grade 2</w:t>
            </w:r>
          </w:p>
        </w:tc>
        <w:tc>
          <w:tcPr>
            <w:tcW w:w="1513" w:type="dxa"/>
          </w:tcPr>
          <w:p w:rsidR="0088266A" w:rsidRDefault="0088266A" w:rsidP="007C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070A">
              <w:rPr>
                <w:rFonts w:ascii="Times New Roman" w:hAnsi="Times New Roman" w:cs="Times New Roman"/>
                <w:sz w:val="20"/>
                <w:szCs w:val="20"/>
              </w:rPr>
              <w:t>Grade 3 or 4</w:t>
            </w:r>
          </w:p>
        </w:tc>
        <w:tc>
          <w:tcPr>
            <w:tcW w:w="1517" w:type="dxa"/>
          </w:tcPr>
          <w:p w:rsidR="0088266A" w:rsidRDefault="0088266A" w:rsidP="007C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070A">
              <w:rPr>
                <w:rFonts w:ascii="Times New Roman" w:hAnsi="Times New Roman" w:cs="Times New Roman"/>
                <w:sz w:val="20"/>
                <w:szCs w:val="20"/>
              </w:rPr>
              <w:t xml:space="preserve">Grad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A90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7007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4" w:type="dxa"/>
          </w:tcPr>
          <w:p w:rsidR="0088266A" w:rsidRDefault="0088266A" w:rsidP="007C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070A">
              <w:rPr>
                <w:rFonts w:ascii="Times New Roman" w:hAnsi="Times New Roman" w:cs="Times New Roman"/>
                <w:sz w:val="20"/>
                <w:szCs w:val="20"/>
              </w:rPr>
              <w:t>Grade 2</w:t>
            </w:r>
          </w:p>
        </w:tc>
        <w:tc>
          <w:tcPr>
            <w:tcW w:w="1514" w:type="dxa"/>
          </w:tcPr>
          <w:p w:rsidR="0088266A" w:rsidRDefault="0088266A" w:rsidP="007C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070A">
              <w:rPr>
                <w:rFonts w:ascii="Times New Roman" w:hAnsi="Times New Roman" w:cs="Times New Roman"/>
                <w:sz w:val="20"/>
                <w:szCs w:val="20"/>
              </w:rPr>
              <w:t>Grade 3 or 4</w:t>
            </w:r>
          </w:p>
        </w:tc>
        <w:tc>
          <w:tcPr>
            <w:tcW w:w="1513" w:type="dxa"/>
          </w:tcPr>
          <w:p w:rsidR="0088266A" w:rsidRDefault="0088266A" w:rsidP="007C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1500" w:rsidTr="00213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:rsidR="00E51500" w:rsidRPr="00B30903" w:rsidRDefault="00E51500" w:rsidP="00E515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51500">
              <w:rPr>
                <w:rFonts w:ascii="Times New Roman" w:hAnsi="Times New Roman" w:cs="Times New Roman"/>
                <w:sz w:val="20"/>
                <w:szCs w:val="20"/>
              </w:rPr>
              <w:t xml:space="preserve">aematopoietic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stem</w:t>
            </w:r>
          </w:p>
        </w:tc>
        <w:tc>
          <w:tcPr>
            <w:tcW w:w="1512" w:type="dxa"/>
          </w:tcPr>
          <w:p w:rsidR="00E51500" w:rsidRDefault="00E51500" w:rsidP="00EC5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:rsidR="00E51500" w:rsidRDefault="00E51500" w:rsidP="00EC5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:rsidR="00E51500" w:rsidRDefault="00E51500" w:rsidP="00EC5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</w:tcPr>
          <w:p w:rsidR="00E51500" w:rsidRDefault="00E51500" w:rsidP="00797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</w:tcPr>
          <w:p w:rsidR="00E51500" w:rsidRDefault="00E51500" w:rsidP="00797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</w:tcPr>
          <w:p w:rsidR="00E51500" w:rsidRDefault="00E51500" w:rsidP="00797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:rsidR="00E51500" w:rsidRDefault="00E51500" w:rsidP="00EC5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5AA7" w:rsidTr="00213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:rsidR="008C5AA7" w:rsidRDefault="008C5AA7" w:rsidP="008C5AA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0903">
              <w:rPr>
                <w:rFonts w:ascii="Times New Roman" w:hAnsi="Times New Roman" w:cs="Times New Roman"/>
                <w:sz w:val="20"/>
                <w:szCs w:val="20"/>
              </w:rPr>
              <w:t>Neutropenia</w:t>
            </w:r>
          </w:p>
        </w:tc>
        <w:tc>
          <w:tcPr>
            <w:tcW w:w="1512" w:type="dxa"/>
          </w:tcPr>
          <w:p w:rsidR="008C5AA7" w:rsidRDefault="00EC5A9A" w:rsidP="00EC5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6035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.0</w:t>
            </w:r>
            <w:r w:rsidR="006035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3" w:type="dxa"/>
          </w:tcPr>
          <w:p w:rsidR="008C5AA7" w:rsidRDefault="00EC5A9A" w:rsidP="00EC5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6035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  <w:r w:rsidR="006035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3" w:type="dxa"/>
          </w:tcPr>
          <w:p w:rsidR="008C5AA7" w:rsidRDefault="00EC5A9A" w:rsidP="00EC5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6035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  <w:r w:rsidR="006035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7" w:type="dxa"/>
          </w:tcPr>
          <w:p w:rsidR="008C5AA7" w:rsidRDefault="00797657" w:rsidP="00797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6035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  <w:r w:rsidR="006035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</w:tcPr>
          <w:p w:rsidR="008C5AA7" w:rsidRDefault="00797657" w:rsidP="00797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6035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  <w:r w:rsidR="006035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</w:tcPr>
          <w:p w:rsidR="008C5AA7" w:rsidRDefault="00797657" w:rsidP="00797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6035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  <w:r w:rsidR="006035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3" w:type="dxa"/>
          </w:tcPr>
          <w:p w:rsidR="008C5AA7" w:rsidRDefault="00603591" w:rsidP="00EC5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EC5A9A">
              <w:rPr>
                <w:rFonts w:ascii="Times New Roman" w:hAnsi="Times New Roman" w:cs="Times New Roman"/>
                <w:sz w:val="20"/>
                <w:szCs w:val="20"/>
              </w:rPr>
              <w:t>968</w:t>
            </w:r>
          </w:p>
        </w:tc>
      </w:tr>
      <w:tr w:rsidR="008C5AA7" w:rsidTr="00E515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:rsidR="008C5AA7" w:rsidRDefault="008C5AA7" w:rsidP="008C5AA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0903">
              <w:rPr>
                <w:rFonts w:ascii="Times New Roman" w:hAnsi="Times New Roman" w:cs="Times New Roman"/>
                <w:sz w:val="20"/>
                <w:szCs w:val="20"/>
              </w:rPr>
              <w:t>Thrombocytopenia</w:t>
            </w:r>
          </w:p>
        </w:tc>
        <w:tc>
          <w:tcPr>
            <w:tcW w:w="1512" w:type="dxa"/>
          </w:tcPr>
          <w:p w:rsidR="008C5AA7" w:rsidRDefault="00B73461" w:rsidP="008C5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2.6)</w:t>
            </w:r>
          </w:p>
        </w:tc>
        <w:tc>
          <w:tcPr>
            <w:tcW w:w="1513" w:type="dxa"/>
          </w:tcPr>
          <w:p w:rsidR="008C5AA7" w:rsidRDefault="00B73461" w:rsidP="008C5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7.3)</w:t>
            </w:r>
          </w:p>
        </w:tc>
        <w:tc>
          <w:tcPr>
            <w:tcW w:w="1513" w:type="dxa"/>
          </w:tcPr>
          <w:p w:rsidR="008C5AA7" w:rsidRDefault="00B73461" w:rsidP="008C5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17" w:type="dxa"/>
          </w:tcPr>
          <w:p w:rsidR="008C5AA7" w:rsidRDefault="00B73461" w:rsidP="008C5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0.7)</w:t>
            </w:r>
          </w:p>
        </w:tc>
        <w:tc>
          <w:tcPr>
            <w:tcW w:w="1514" w:type="dxa"/>
          </w:tcPr>
          <w:p w:rsidR="008C5AA7" w:rsidRDefault="00B73461" w:rsidP="008C5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7.3)</w:t>
            </w:r>
          </w:p>
        </w:tc>
        <w:tc>
          <w:tcPr>
            <w:tcW w:w="1514" w:type="dxa"/>
          </w:tcPr>
          <w:p w:rsidR="008C5AA7" w:rsidRDefault="00B73461" w:rsidP="008C5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0)</w:t>
            </w:r>
          </w:p>
        </w:tc>
        <w:tc>
          <w:tcPr>
            <w:tcW w:w="1513" w:type="dxa"/>
          </w:tcPr>
          <w:p w:rsidR="008C5AA7" w:rsidRDefault="00B73461" w:rsidP="008C5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08</w:t>
            </w:r>
          </w:p>
        </w:tc>
      </w:tr>
      <w:tr w:rsidR="009A73C0" w:rsidTr="00E51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:rsidR="009A73C0" w:rsidRDefault="009A73C0" w:rsidP="009A73C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nemia</w:t>
            </w:r>
          </w:p>
        </w:tc>
        <w:tc>
          <w:tcPr>
            <w:tcW w:w="1512" w:type="dxa"/>
          </w:tcPr>
          <w:p w:rsidR="009A73C0" w:rsidRDefault="009A73C0" w:rsidP="009A7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3.9)</w:t>
            </w:r>
          </w:p>
        </w:tc>
        <w:tc>
          <w:tcPr>
            <w:tcW w:w="1513" w:type="dxa"/>
          </w:tcPr>
          <w:p w:rsidR="009A73C0" w:rsidRDefault="009A73C0" w:rsidP="009A7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.1)</w:t>
            </w:r>
          </w:p>
        </w:tc>
        <w:tc>
          <w:tcPr>
            <w:tcW w:w="1513" w:type="dxa"/>
          </w:tcPr>
          <w:p w:rsidR="009A73C0" w:rsidRDefault="009A73C0" w:rsidP="009A7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17" w:type="dxa"/>
          </w:tcPr>
          <w:p w:rsidR="009A73C0" w:rsidRDefault="009A73C0" w:rsidP="009A7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3.9)</w:t>
            </w:r>
          </w:p>
        </w:tc>
        <w:tc>
          <w:tcPr>
            <w:tcW w:w="1514" w:type="dxa"/>
          </w:tcPr>
          <w:p w:rsidR="009A73C0" w:rsidRDefault="009A73C0" w:rsidP="009A7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.1)</w:t>
            </w:r>
          </w:p>
        </w:tc>
        <w:tc>
          <w:tcPr>
            <w:tcW w:w="1514" w:type="dxa"/>
          </w:tcPr>
          <w:p w:rsidR="009A73C0" w:rsidRDefault="009A73C0" w:rsidP="009A7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13" w:type="dxa"/>
          </w:tcPr>
          <w:p w:rsidR="009A73C0" w:rsidRDefault="009A73C0" w:rsidP="009A7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76</w:t>
            </w:r>
          </w:p>
        </w:tc>
      </w:tr>
      <w:tr w:rsidR="00E51500" w:rsidTr="00E515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:rsidR="00E51500" w:rsidRPr="00B30903" w:rsidRDefault="00E51500" w:rsidP="000024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  <w:r w:rsidR="000024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51500">
              <w:rPr>
                <w:rFonts w:ascii="Times New Roman" w:hAnsi="Times New Roman" w:cs="Times New Roman"/>
                <w:sz w:val="20"/>
                <w:szCs w:val="20"/>
              </w:rPr>
              <w:t xml:space="preserve">aematopoietic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stem</w:t>
            </w:r>
          </w:p>
        </w:tc>
        <w:tc>
          <w:tcPr>
            <w:tcW w:w="1512" w:type="dxa"/>
          </w:tcPr>
          <w:p w:rsidR="00E51500" w:rsidRDefault="00E51500" w:rsidP="008C5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:rsidR="00E51500" w:rsidRDefault="00E51500" w:rsidP="008C5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:rsidR="00E51500" w:rsidRDefault="00E51500" w:rsidP="008C5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</w:tcPr>
          <w:p w:rsidR="00E51500" w:rsidRDefault="00E51500" w:rsidP="008C5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</w:tcPr>
          <w:p w:rsidR="00E51500" w:rsidRDefault="00E51500" w:rsidP="008C5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</w:tcPr>
          <w:p w:rsidR="00E51500" w:rsidRDefault="00E51500" w:rsidP="008C5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:rsidR="00E51500" w:rsidRDefault="00E51500" w:rsidP="008C5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5AA7" w:rsidTr="00E51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:rsidR="008C5AA7" w:rsidRDefault="008C5AA7" w:rsidP="008C5AA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0903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1512" w:type="dxa"/>
          </w:tcPr>
          <w:p w:rsidR="008C5AA7" w:rsidRDefault="008C5AA7" w:rsidP="008C5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 (90.8)</w:t>
            </w:r>
          </w:p>
        </w:tc>
        <w:tc>
          <w:tcPr>
            <w:tcW w:w="1513" w:type="dxa"/>
          </w:tcPr>
          <w:p w:rsidR="008C5AA7" w:rsidRDefault="008C5AA7" w:rsidP="008C5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.1)</w:t>
            </w:r>
          </w:p>
        </w:tc>
        <w:tc>
          <w:tcPr>
            <w:tcW w:w="1513" w:type="dxa"/>
          </w:tcPr>
          <w:p w:rsidR="008C5AA7" w:rsidRDefault="008C5AA7" w:rsidP="008C5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0)</w:t>
            </w:r>
          </w:p>
        </w:tc>
        <w:tc>
          <w:tcPr>
            <w:tcW w:w="1517" w:type="dxa"/>
          </w:tcPr>
          <w:p w:rsidR="008C5AA7" w:rsidRDefault="008C5AA7" w:rsidP="008C5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6.7)</w:t>
            </w:r>
          </w:p>
        </w:tc>
        <w:tc>
          <w:tcPr>
            <w:tcW w:w="1514" w:type="dxa"/>
          </w:tcPr>
          <w:p w:rsidR="008C5AA7" w:rsidRDefault="008C5AA7" w:rsidP="008C5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.2)</w:t>
            </w:r>
          </w:p>
        </w:tc>
        <w:tc>
          <w:tcPr>
            <w:tcW w:w="1514" w:type="dxa"/>
          </w:tcPr>
          <w:p w:rsidR="008C5AA7" w:rsidRDefault="008C5AA7" w:rsidP="008C5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.1)</w:t>
            </w:r>
          </w:p>
        </w:tc>
        <w:tc>
          <w:tcPr>
            <w:tcW w:w="1513" w:type="dxa"/>
          </w:tcPr>
          <w:p w:rsidR="008C5AA7" w:rsidRDefault="008C5AA7" w:rsidP="008C5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22</w:t>
            </w:r>
          </w:p>
        </w:tc>
      </w:tr>
      <w:tr w:rsidR="008C5AA7" w:rsidTr="00E515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:rsidR="008C5AA7" w:rsidRDefault="008C5AA7" w:rsidP="008C5AA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0903">
              <w:rPr>
                <w:rFonts w:ascii="Times New Roman" w:hAnsi="Times New Roman" w:cs="Times New Roman"/>
                <w:sz w:val="20"/>
                <w:szCs w:val="20"/>
              </w:rPr>
              <w:t>Nausea</w:t>
            </w:r>
          </w:p>
        </w:tc>
        <w:tc>
          <w:tcPr>
            <w:tcW w:w="1512" w:type="dxa"/>
          </w:tcPr>
          <w:p w:rsidR="008C5AA7" w:rsidRDefault="008C5AA7" w:rsidP="008C5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0.6)</w:t>
            </w:r>
          </w:p>
        </w:tc>
        <w:tc>
          <w:tcPr>
            <w:tcW w:w="1513" w:type="dxa"/>
          </w:tcPr>
          <w:p w:rsidR="008C5AA7" w:rsidRDefault="008C5AA7" w:rsidP="008C5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.4)</w:t>
            </w:r>
          </w:p>
        </w:tc>
        <w:tc>
          <w:tcPr>
            <w:tcW w:w="1513" w:type="dxa"/>
          </w:tcPr>
          <w:p w:rsidR="008C5AA7" w:rsidRDefault="008C5AA7" w:rsidP="008C5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17" w:type="dxa"/>
          </w:tcPr>
          <w:p w:rsidR="008C5AA7" w:rsidRDefault="008C5AA7" w:rsidP="008C5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4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</w:tcPr>
          <w:p w:rsidR="008C5AA7" w:rsidRDefault="008C5AA7" w:rsidP="008C5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14" w:type="dxa"/>
          </w:tcPr>
          <w:p w:rsidR="008C5AA7" w:rsidRDefault="008C5AA7" w:rsidP="008C5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13" w:type="dxa"/>
          </w:tcPr>
          <w:p w:rsidR="008C5AA7" w:rsidRDefault="008C5AA7" w:rsidP="008C5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69</w:t>
            </w:r>
          </w:p>
        </w:tc>
      </w:tr>
      <w:tr w:rsidR="008C5AA7" w:rsidTr="00E51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:rsidR="008C5AA7" w:rsidRDefault="008C5AA7" w:rsidP="008C5AA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0903"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1512" w:type="dxa"/>
          </w:tcPr>
          <w:p w:rsidR="008C5AA7" w:rsidRDefault="008C5AA7" w:rsidP="008C5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2.8)</w:t>
            </w:r>
          </w:p>
        </w:tc>
        <w:tc>
          <w:tcPr>
            <w:tcW w:w="1513" w:type="dxa"/>
          </w:tcPr>
          <w:p w:rsidR="008C5AA7" w:rsidRDefault="008C5AA7" w:rsidP="008C5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.1)</w:t>
            </w:r>
          </w:p>
        </w:tc>
        <w:tc>
          <w:tcPr>
            <w:tcW w:w="1513" w:type="dxa"/>
          </w:tcPr>
          <w:p w:rsidR="008C5AA7" w:rsidRDefault="008C5AA7" w:rsidP="008C5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517" w:type="dxa"/>
          </w:tcPr>
          <w:p w:rsidR="008C5AA7" w:rsidRDefault="008C5AA7" w:rsidP="008C5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1.8)</w:t>
            </w:r>
          </w:p>
        </w:tc>
        <w:tc>
          <w:tcPr>
            <w:tcW w:w="1514" w:type="dxa"/>
          </w:tcPr>
          <w:p w:rsidR="008C5AA7" w:rsidRDefault="008C5AA7" w:rsidP="008C5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.1)</w:t>
            </w:r>
          </w:p>
        </w:tc>
        <w:tc>
          <w:tcPr>
            <w:tcW w:w="1514" w:type="dxa"/>
          </w:tcPr>
          <w:p w:rsidR="008C5AA7" w:rsidRDefault="008C5AA7" w:rsidP="008C5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1513" w:type="dxa"/>
          </w:tcPr>
          <w:p w:rsidR="008C5AA7" w:rsidRDefault="008C5AA7" w:rsidP="008C5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56</w:t>
            </w:r>
          </w:p>
        </w:tc>
      </w:tr>
      <w:tr w:rsidR="008C5AA7" w:rsidTr="00E515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:rsidR="008C5AA7" w:rsidRDefault="008C5AA7" w:rsidP="008C5AA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0903">
              <w:rPr>
                <w:rFonts w:ascii="Times New Roman" w:hAnsi="Times New Roman" w:cs="Times New Roman"/>
                <w:sz w:val="20"/>
                <w:szCs w:val="20"/>
              </w:rPr>
              <w:t>Mucositis</w:t>
            </w:r>
          </w:p>
        </w:tc>
        <w:tc>
          <w:tcPr>
            <w:tcW w:w="1512" w:type="dxa"/>
          </w:tcPr>
          <w:p w:rsidR="008C5AA7" w:rsidRDefault="008C5AA7" w:rsidP="008C5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1.9)</w:t>
            </w:r>
          </w:p>
        </w:tc>
        <w:tc>
          <w:tcPr>
            <w:tcW w:w="1513" w:type="dxa"/>
          </w:tcPr>
          <w:p w:rsidR="008C5AA7" w:rsidRDefault="008C5AA7" w:rsidP="008C5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.1)</w:t>
            </w:r>
          </w:p>
        </w:tc>
        <w:tc>
          <w:tcPr>
            <w:tcW w:w="1513" w:type="dxa"/>
          </w:tcPr>
          <w:p w:rsidR="008C5AA7" w:rsidRDefault="008C5AA7" w:rsidP="008C5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1517" w:type="dxa"/>
          </w:tcPr>
          <w:p w:rsidR="008C5AA7" w:rsidRDefault="008C5AA7" w:rsidP="008C5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3.9)</w:t>
            </w:r>
          </w:p>
        </w:tc>
        <w:tc>
          <w:tcPr>
            <w:tcW w:w="1514" w:type="dxa"/>
          </w:tcPr>
          <w:p w:rsidR="008C5AA7" w:rsidRDefault="008C5AA7" w:rsidP="008C5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.1)</w:t>
            </w:r>
          </w:p>
        </w:tc>
        <w:tc>
          <w:tcPr>
            <w:tcW w:w="1514" w:type="dxa"/>
          </w:tcPr>
          <w:p w:rsidR="008C5AA7" w:rsidRDefault="008C5AA7" w:rsidP="008C5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13" w:type="dxa"/>
          </w:tcPr>
          <w:p w:rsidR="008C5AA7" w:rsidRDefault="008C5AA7" w:rsidP="008C5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90</w:t>
            </w:r>
          </w:p>
        </w:tc>
      </w:tr>
      <w:tr w:rsidR="008C5AA7" w:rsidTr="00E51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:rsidR="008C5AA7" w:rsidRDefault="008C5AA7" w:rsidP="008C5AA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0903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1512" w:type="dxa"/>
          </w:tcPr>
          <w:p w:rsidR="008C5AA7" w:rsidRDefault="008C5AA7" w:rsidP="008C5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0.8)</w:t>
            </w:r>
          </w:p>
        </w:tc>
        <w:tc>
          <w:tcPr>
            <w:tcW w:w="1513" w:type="dxa"/>
          </w:tcPr>
          <w:p w:rsidR="008C5AA7" w:rsidRDefault="008C5AA7" w:rsidP="008C5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.2)</w:t>
            </w:r>
          </w:p>
        </w:tc>
        <w:tc>
          <w:tcPr>
            <w:tcW w:w="1513" w:type="dxa"/>
          </w:tcPr>
          <w:p w:rsidR="008C5AA7" w:rsidRDefault="008C5AA7" w:rsidP="008C5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517" w:type="dxa"/>
          </w:tcPr>
          <w:p w:rsidR="008C5AA7" w:rsidRDefault="008C5AA7" w:rsidP="008C5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2.9)</w:t>
            </w:r>
          </w:p>
        </w:tc>
        <w:tc>
          <w:tcPr>
            <w:tcW w:w="1514" w:type="dxa"/>
          </w:tcPr>
          <w:p w:rsidR="008C5AA7" w:rsidRDefault="008C5AA7" w:rsidP="008C5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.1)</w:t>
            </w:r>
          </w:p>
        </w:tc>
        <w:tc>
          <w:tcPr>
            <w:tcW w:w="1514" w:type="dxa"/>
          </w:tcPr>
          <w:p w:rsidR="008C5AA7" w:rsidRDefault="008C5AA7" w:rsidP="008C5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13" w:type="dxa"/>
          </w:tcPr>
          <w:p w:rsidR="008C5AA7" w:rsidRDefault="008C5AA7" w:rsidP="008C5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64</w:t>
            </w:r>
          </w:p>
        </w:tc>
      </w:tr>
      <w:tr w:rsidR="008C5AA7" w:rsidTr="00E515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:rsidR="008C5AA7" w:rsidRPr="00B30903" w:rsidRDefault="008C5AA7" w:rsidP="008C5AA7">
            <w:pPr>
              <w:ind w:leftChars="50" w:left="10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354">
              <w:rPr>
                <w:rFonts w:ascii="Times New Roman" w:hAnsi="Times New Roman" w:cs="Times New Roman"/>
                <w:sz w:val="20"/>
                <w:szCs w:val="20"/>
              </w:rPr>
              <w:t>Hand–foot syndrome</w:t>
            </w:r>
          </w:p>
        </w:tc>
        <w:tc>
          <w:tcPr>
            <w:tcW w:w="1512" w:type="dxa"/>
          </w:tcPr>
          <w:p w:rsidR="008C5AA7" w:rsidRDefault="008C5AA7" w:rsidP="008C5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6.0)</w:t>
            </w:r>
          </w:p>
        </w:tc>
        <w:tc>
          <w:tcPr>
            <w:tcW w:w="1513" w:type="dxa"/>
          </w:tcPr>
          <w:p w:rsidR="008C5AA7" w:rsidRDefault="008C5AA7" w:rsidP="008C5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.0)</w:t>
            </w:r>
          </w:p>
        </w:tc>
        <w:tc>
          <w:tcPr>
            <w:tcW w:w="1513" w:type="dxa"/>
          </w:tcPr>
          <w:p w:rsidR="008C5AA7" w:rsidRDefault="008C5AA7" w:rsidP="008C5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517" w:type="dxa"/>
          </w:tcPr>
          <w:p w:rsidR="008C5AA7" w:rsidRDefault="008C5AA7" w:rsidP="008C5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3.9)</w:t>
            </w:r>
          </w:p>
        </w:tc>
        <w:tc>
          <w:tcPr>
            <w:tcW w:w="1514" w:type="dxa"/>
          </w:tcPr>
          <w:p w:rsidR="008C5AA7" w:rsidRDefault="008C5AA7" w:rsidP="008C5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.1)</w:t>
            </w:r>
          </w:p>
        </w:tc>
        <w:tc>
          <w:tcPr>
            <w:tcW w:w="1514" w:type="dxa"/>
          </w:tcPr>
          <w:p w:rsidR="008C5AA7" w:rsidRDefault="008C5AA7" w:rsidP="008C5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13" w:type="dxa"/>
          </w:tcPr>
          <w:p w:rsidR="008C5AA7" w:rsidRDefault="008C5AA7" w:rsidP="008C5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87</w:t>
            </w:r>
          </w:p>
        </w:tc>
      </w:tr>
      <w:tr w:rsidR="008C5AA7" w:rsidTr="00E51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:rsidR="008C5AA7" w:rsidRPr="00B30903" w:rsidRDefault="008C5AA7" w:rsidP="008C5AA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ipation</w:t>
            </w:r>
          </w:p>
        </w:tc>
        <w:tc>
          <w:tcPr>
            <w:tcW w:w="1512" w:type="dxa"/>
          </w:tcPr>
          <w:p w:rsidR="008C5AA7" w:rsidRDefault="008C5AA7" w:rsidP="00284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28429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8.0)</w:t>
            </w:r>
          </w:p>
        </w:tc>
        <w:tc>
          <w:tcPr>
            <w:tcW w:w="1513" w:type="dxa"/>
          </w:tcPr>
          <w:p w:rsidR="008C5AA7" w:rsidRDefault="008C5AA7" w:rsidP="008C5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0)</w:t>
            </w:r>
          </w:p>
        </w:tc>
        <w:tc>
          <w:tcPr>
            <w:tcW w:w="1513" w:type="dxa"/>
          </w:tcPr>
          <w:p w:rsidR="008C5AA7" w:rsidRDefault="008C5AA7" w:rsidP="008C5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517" w:type="dxa"/>
          </w:tcPr>
          <w:p w:rsidR="008C5AA7" w:rsidRDefault="008C5AA7" w:rsidP="008C5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9.0)</w:t>
            </w:r>
          </w:p>
        </w:tc>
        <w:tc>
          <w:tcPr>
            <w:tcW w:w="1514" w:type="dxa"/>
          </w:tcPr>
          <w:p w:rsidR="008C5AA7" w:rsidRDefault="008C5AA7" w:rsidP="008C5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)</w:t>
            </w:r>
          </w:p>
        </w:tc>
        <w:tc>
          <w:tcPr>
            <w:tcW w:w="1514" w:type="dxa"/>
          </w:tcPr>
          <w:p w:rsidR="008C5AA7" w:rsidRDefault="008C5AA7" w:rsidP="008C5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13" w:type="dxa"/>
          </w:tcPr>
          <w:p w:rsidR="008C5AA7" w:rsidRDefault="008C5AA7" w:rsidP="008C5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45</w:t>
            </w:r>
          </w:p>
        </w:tc>
      </w:tr>
    </w:tbl>
    <w:p w:rsidR="000666C5" w:rsidRPr="00C90DE1" w:rsidRDefault="000666C5">
      <w:pPr>
        <w:rPr>
          <w:rFonts w:ascii="Times New Roman" w:hAnsi="Times New Roman" w:cs="Times New Roman"/>
          <w:sz w:val="20"/>
          <w:szCs w:val="20"/>
        </w:rPr>
      </w:pPr>
    </w:p>
    <w:sectPr w:rsidR="000666C5" w:rsidRPr="00C90DE1" w:rsidSect="00F451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2A99" w:rsidRDefault="00EF2A99" w:rsidP="003859C9">
      <w:r>
        <w:separator/>
      </w:r>
    </w:p>
  </w:endnote>
  <w:endnote w:type="continuationSeparator" w:id="0">
    <w:p w:rsidR="00EF2A99" w:rsidRDefault="00EF2A99" w:rsidP="003859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2A99" w:rsidRDefault="00EF2A99" w:rsidP="003859C9">
      <w:r>
        <w:separator/>
      </w:r>
    </w:p>
  </w:footnote>
  <w:footnote w:type="continuationSeparator" w:id="0">
    <w:p w:rsidR="00EF2A99" w:rsidRDefault="00EF2A99" w:rsidP="003859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63E"/>
    <w:rsid w:val="00002435"/>
    <w:rsid w:val="00003F7B"/>
    <w:rsid w:val="000112ED"/>
    <w:rsid w:val="000666C5"/>
    <w:rsid w:val="000C0C3A"/>
    <w:rsid w:val="00161EB0"/>
    <w:rsid w:val="002132FE"/>
    <w:rsid w:val="00267C6A"/>
    <w:rsid w:val="0028429B"/>
    <w:rsid w:val="002D1816"/>
    <w:rsid w:val="002E5BA8"/>
    <w:rsid w:val="003639D8"/>
    <w:rsid w:val="003859C9"/>
    <w:rsid w:val="00416A90"/>
    <w:rsid w:val="00427E9D"/>
    <w:rsid w:val="00446C1F"/>
    <w:rsid w:val="00491446"/>
    <w:rsid w:val="004A3685"/>
    <w:rsid w:val="005079C2"/>
    <w:rsid w:val="00603591"/>
    <w:rsid w:val="006C7AEF"/>
    <w:rsid w:val="006D6AFD"/>
    <w:rsid w:val="006E072E"/>
    <w:rsid w:val="0070070A"/>
    <w:rsid w:val="00781B13"/>
    <w:rsid w:val="007862B5"/>
    <w:rsid w:val="00797657"/>
    <w:rsid w:val="007C55D7"/>
    <w:rsid w:val="007D326D"/>
    <w:rsid w:val="0088266A"/>
    <w:rsid w:val="008C5AA7"/>
    <w:rsid w:val="008D239C"/>
    <w:rsid w:val="008F5F95"/>
    <w:rsid w:val="008F73F1"/>
    <w:rsid w:val="00916F63"/>
    <w:rsid w:val="009267E0"/>
    <w:rsid w:val="00954A5C"/>
    <w:rsid w:val="00957093"/>
    <w:rsid w:val="00983BD6"/>
    <w:rsid w:val="00995BE0"/>
    <w:rsid w:val="009A73C0"/>
    <w:rsid w:val="009C2FC5"/>
    <w:rsid w:val="009C756D"/>
    <w:rsid w:val="00A60C36"/>
    <w:rsid w:val="00AB1F0D"/>
    <w:rsid w:val="00AF6354"/>
    <w:rsid w:val="00B30903"/>
    <w:rsid w:val="00B73461"/>
    <w:rsid w:val="00B74618"/>
    <w:rsid w:val="00BF0673"/>
    <w:rsid w:val="00C17A42"/>
    <w:rsid w:val="00C42220"/>
    <w:rsid w:val="00C50593"/>
    <w:rsid w:val="00C73838"/>
    <w:rsid w:val="00C90DE1"/>
    <w:rsid w:val="00CC6E67"/>
    <w:rsid w:val="00E51500"/>
    <w:rsid w:val="00E9463E"/>
    <w:rsid w:val="00EB6273"/>
    <w:rsid w:val="00EC5A9A"/>
    <w:rsid w:val="00EF2A99"/>
    <w:rsid w:val="00F26CC4"/>
    <w:rsid w:val="00F451FF"/>
    <w:rsid w:val="00F54FB0"/>
    <w:rsid w:val="00FB000E"/>
    <w:rsid w:val="00FF0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EE9B12E-8EB3-42D5-A670-E4F75B49F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59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59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59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59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59C9"/>
    <w:rPr>
      <w:sz w:val="18"/>
      <w:szCs w:val="18"/>
    </w:rPr>
  </w:style>
  <w:style w:type="table" w:styleId="2">
    <w:name w:val="List Table 2"/>
    <w:basedOn w:val="a1"/>
    <w:uiPriority w:val="47"/>
    <w:rsid w:val="003859C9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5">
    <w:name w:val="Table Grid"/>
    <w:basedOn w:val="a1"/>
    <w:uiPriority w:val="39"/>
    <w:rsid w:val="007007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2</Pages>
  <Words>27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Deshen</dc:creator>
  <cp:keywords/>
  <dc:description/>
  <cp:lastModifiedBy>Wang Deshen</cp:lastModifiedBy>
  <cp:revision>65</cp:revision>
  <dcterms:created xsi:type="dcterms:W3CDTF">2018-12-18T02:56:00Z</dcterms:created>
  <dcterms:modified xsi:type="dcterms:W3CDTF">2019-02-26T07:37:00Z</dcterms:modified>
</cp:coreProperties>
</file>